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3C78" w:rsidRDefault="00183C78" w:rsidP="00183C78">
      <w:pPr>
        <w:rPr>
          <w:shd w:val="clear" w:color="auto" w:fill="FFFFFF"/>
        </w:rPr>
      </w:pPr>
      <w:r>
        <w:rPr>
          <w:rFonts w:ascii="Times New Roman" w:eastAsia="SimSun" w:hAnsi="Times New Roman" w:cs="Times New Roman"/>
          <w:noProof/>
          <w:sz w:val="24"/>
          <w:shd w:val="clear" w:color="auto" w:fill="FFFFFF"/>
          <w:lang w:eastAsia="en-IN"/>
        </w:rPr>
        <w:drawing>
          <wp:inline distT="0" distB="0" distL="0" distR="0" wp14:anchorId="761CDD72" wp14:editId="4C685374">
            <wp:extent cx="5274310" cy="3691890"/>
            <wp:effectExtent l="0" t="0" r="0" b="3810"/>
            <wp:docPr id="123384176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3841767" name="图片 1"/>
                    <pic:cNvPicPr>
                      <a:picLocks noChangeAspect="1"/>
                    </pic:cNvPicPr>
                  </pic:nvPicPr>
                  <pic:blipFill>
                    <a:blip r:embed="rId4"/>
                    <a:stretch>
                      <a:fillRect/>
                    </a:stretch>
                  </pic:blipFill>
                  <pic:spPr>
                    <a:xfrm>
                      <a:off x="0" y="0"/>
                      <a:ext cx="5274310" cy="3691890"/>
                    </a:xfrm>
                    <a:prstGeom prst="rect">
                      <a:avLst/>
                    </a:prstGeom>
                  </pic:spPr>
                </pic:pic>
              </a:graphicData>
            </a:graphic>
          </wp:inline>
        </w:drawing>
      </w:r>
    </w:p>
    <w:p w:rsidR="00183C78" w:rsidRDefault="00183C78" w:rsidP="00183C78">
      <w:pPr>
        <w:rPr>
          <w:shd w:val="clear" w:color="auto" w:fill="FFFFFF"/>
        </w:rPr>
      </w:pPr>
      <w:r>
        <w:rPr>
          <w:shd w:val="clear" w:color="auto" w:fill="FFFFFF"/>
        </w:rPr>
        <w:t xml:space="preserve">Fig. 1 Summary of CAR-NK </w:t>
      </w:r>
      <w:r>
        <w:t xml:space="preserve">cell </w:t>
      </w:r>
      <w:r>
        <w:rPr>
          <w:shd w:val="clear" w:color="auto" w:fill="FFFFFF"/>
        </w:rPr>
        <w:t xml:space="preserve">treatment targets for different solid </w:t>
      </w:r>
      <w:proofErr w:type="spellStart"/>
      <w:r>
        <w:rPr>
          <w:shd w:val="clear" w:color="auto" w:fill="FFFFFF"/>
        </w:rPr>
        <w:t>tumors</w:t>
      </w:r>
      <w:proofErr w:type="spellEnd"/>
      <w:r>
        <w:rPr>
          <w:shd w:val="clear" w:color="auto" w:fill="FFFFFF"/>
        </w:rPr>
        <w:t xml:space="preserve">. This figure was drawn </w:t>
      </w:r>
      <w:r>
        <w:t>via</w:t>
      </w:r>
      <w:r>
        <w:rPr>
          <w:shd w:val="clear" w:color="auto" w:fill="FFFFFF"/>
        </w:rPr>
        <w:t xml:space="preserve"> </w:t>
      </w:r>
      <w:proofErr w:type="spellStart"/>
      <w:r>
        <w:rPr>
          <w:shd w:val="clear" w:color="auto" w:fill="FFFFFF"/>
        </w:rPr>
        <w:t>Biorender</w:t>
      </w:r>
      <w:proofErr w:type="spellEnd"/>
    </w:p>
    <w:p w:rsidR="00225A6A" w:rsidRDefault="00183C78">
      <w:r>
        <w:rPr>
          <w:rFonts w:ascii="Times New Roman" w:eastAsia="SimSun" w:hAnsi="Times New Roman" w:cs="Times New Roman" w:hint="eastAsia"/>
          <w:noProof/>
          <w:szCs w:val="21"/>
          <w:shd w:val="clear" w:color="auto" w:fill="FFFFFF"/>
          <w:lang w:eastAsia="en-IN"/>
        </w:rPr>
        <w:drawing>
          <wp:inline distT="0" distB="0" distL="114300" distR="114300" wp14:anchorId="2BA77BE3" wp14:editId="534876C0">
            <wp:extent cx="5271770" cy="2469515"/>
            <wp:effectExtent l="0" t="0" r="11430" b="19685"/>
            <wp:docPr id="3" name="图片 3" descr="Figure. 3-1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3-1104"/>
                    <pic:cNvPicPr>
                      <a:picLocks noChangeAspect="1"/>
                    </pic:cNvPicPr>
                  </pic:nvPicPr>
                  <pic:blipFill>
                    <a:blip r:embed="rId5"/>
                    <a:stretch>
                      <a:fillRect/>
                    </a:stretch>
                  </pic:blipFill>
                  <pic:spPr>
                    <a:xfrm>
                      <a:off x="0" y="0"/>
                      <a:ext cx="5271770" cy="2469515"/>
                    </a:xfrm>
                    <a:prstGeom prst="rect">
                      <a:avLst/>
                    </a:prstGeom>
                  </pic:spPr>
                </pic:pic>
              </a:graphicData>
            </a:graphic>
          </wp:inline>
        </w:drawing>
      </w:r>
    </w:p>
    <w:p w:rsidR="00183C78" w:rsidRDefault="00183C78" w:rsidP="00183C78">
      <w:pPr>
        <w:rPr>
          <w:shd w:val="clear" w:color="auto" w:fill="FFFFFF"/>
        </w:rPr>
      </w:pPr>
      <w:r>
        <w:rPr>
          <w:rFonts w:hint="eastAsia"/>
          <w:shd w:val="clear" w:color="auto" w:fill="FFFFFF"/>
        </w:rPr>
        <w:t xml:space="preserve">Fig. </w:t>
      </w:r>
      <w:r>
        <w:rPr>
          <w:shd w:val="clear" w:color="auto" w:fill="FFFFFF"/>
        </w:rPr>
        <w:t>2</w:t>
      </w:r>
      <w:r>
        <w:rPr>
          <w:rFonts w:hint="eastAsia"/>
          <w:shd w:val="clear" w:color="auto" w:fill="FFFFFF"/>
        </w:rPr>
        <w:t xml:space="preserve"> CRS caused by CAR-T-cell therapy. CAR-T-cel</w:t>
      </w:r>
      <w:bookmarkStart w:id="0" w:name="_GoBack"/>
      <w:bookmarkEnd w:id="0"/>
      <w:r>
        <w:rPr>
          <w:rFonts w:hint="eastAsia"/>
          <w:shd w:val="clear" w:color="auto" w:fill="FFFFFF"/>
        </w:rPr>
        <w:t xml:space="preserve">l-secreted cytokines that kill </w:t>
      </w:r>
      <w:proofErr w:type="spellStart"/>
      <w:r>
        <w:rPr>
          <w:rFonts w:hint="eastAsia"/>
          <w:shd w:val="clear" w:color="auto" w:fill="FFFFFF"/>
        </w:rPr>
        <w:t>tumor</w:t>
      </w:r>
      <w:proofErr w:type="spellEnd"/>
      <w:r>
        <w:rPr>
          <w:rFonts w:hint="eastAsia"/>
          <w:shd w:val="clear" w:color="auto" w:fill="FFFFFF"/>
        </w:rPr>
        <w:t xml:space="preserve"> cells activate neutrophils, NK cells, macrophages, and DCs and induce them to release more inflammatory cytokines, causing cascade amplification reactions that cause CRS. Clinical symptoms include fever, low blood pressure, hypoxia, sinus tachycardia, hepatotoxicity, nephrotoxicity and capillary leakage syndrome. This figure was drawn via </w:t>
      </w:r>
      <w:proofErr w:type="spellStart"/>
      <w:r>
        <w:rPr>
          <w:rFonts w:hint="eastAsia"/>
          <w:shd w:val="clear" w:color="auto" w:fill="FFFFFF"/>
        </w:rPr>
        <w:t>Biorender</w:t>
      </w:r>
      <w:proofErr w:type="spellEnd"/>
    </w:p>
    <w:p w:rsidR="00183C78" w:rsidRDefault="00183C78"/>
    <w:sectPr w:rsidR="00183C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3C78"/>
    <w:rsid w:val="00006742"/>
    <w:rsid w:val="000070DC"/>
    <w:rsid w:val="00011F97"/>
    <w:rsid w:val="00017A45"/>
    <w:rsid w:val="00031B9A"/>
    <w:rsid w:val="00035DCC"/>
    <w:rsid w:val="000438EB"/>
    <w:rsid w:val="00051F9A"/>
    <w:rsid w:val="00056E9F"/>
    <w:rsid w:val="00093F93"/>
    <w:rsid w:val="000A6F56"/>
    <w:rsid w:val="000B6DCF"/>
    <w:rsid w:val="000D0DBD"/>
    <w:rsid w:val="000E3304"/>
    <w:rsid w:val="00183C78"/>
    <w:rsid w:val="001872A6"/>
    <w:rsid w:val="00192402"/>
    <w:rsid w:val="001B74C9"/>
    <w:rsid w:val="001C271A"/>
    <w:rsid w:val="001C58C0"/>
    <w:rsid w:val="001D63E5"/>
    <w:rsid w:val="001E179A"/>
    <w:rsid w:val="001F5F96"/>
    <w:rsid w:val="00212D8D"/>
    <w:rsid w:val="00216E3D"/>
    <w:rsid w:val="00225A6A"/>
    <w:rsid w:val="00243F77"/>
    <w:rsid w:val="002838A7"/>
    <w:rsid w:val="0029442F"/>
    <w:rsid w:val="002C75CB"/>
    <w:rsid w:val="002E62B9"/>
    <w:rsid w:val="002E7929"/>
    <w:rsid w:val="002F2795"/>
    <w:rsid w:val="0031280B"/>
    <w:rsid w:val="00374970"/>
    <w:rsid w:val="0038783F"/>
    <w:rsid w:val="00390865"/>
    <w:rsid w:val="003A727A"/>
    <w:rsid w:val="003B6161"/>
    <w:rsid w:val="003C6952"/>
    <w:rsid w:val="003C7D06"/>
    <w:rsid w:val="004048E8"/>
    <w:rsid w:val="00410E6D"/>
    <w:rsid w:val="00430DFE"/>
    <w:rsid w:val="00431562"/>
    <w:rsid w:val="0043384D"/>
    <w:rsid w:val="0043605A"/>
    <w:rsid w:val="00441986"/>
    <w:rsid w:val="00446D41"/>
    <w:rsid w:val="00456AB6"/>
    <w:rsid w:val="00462C82"/>
    <w:rsid w:val="00471B09"/>
    <w:rsid w:val="00477A4E"/>
    <w:rsid w:val="00495309"/>
    <w:rsid w:val="004C3FB1"/>
    <w:rsid w:val="004D78E6"/>
    <w:rsid w:val="004E154C"/>
    <w:rsid w:val="004E6675"/>
    <w:rsid w:val="004F061D"/>
    <w:rsid w:val="004F2E02"/>
    <w:rsid w:val="004F75AC"/>
    <w:rsid w:val="00507335"/>
    <w:rsid w:val="00586F05"/>
    <w:rsid w:val="005962FC"/>
    <w:rsid w:val="005B1AA1"/>
    <w:rsid w:val="005C1998"/>
    <w:rsid w:val="005E300C"/>
    <w:rsid w:val="005E6E9F"/>
    <w:rsid w:val="005F3881"/>
    <w:rsid w:val="00601DAD"/>
    <w:rsid w:val="006108A7"/>
    <w:rsid w:val="00615FF2"/>
    <w:rsid w:val="0062047B"/>
    <w:rsid w:val="00622618"/>
    <w:rsid w:val="006360BE"/>
    <w:rsid w:val="00641A55"/>
    <w:rsid w:val="00653391"/>
    <w:rsid w:val="006A0AC2"/>
    <w:rsid w:val="006C0C21"/>
    <w:rsid w:val="006E0619"/>
    <w:rsid w:val="007105DD"/>
    <w:rsid w:val="00736565"/>
    <w:rsid w:val="00737407"/>
    <w:rsid w:val="00752294"/>
    <w:rsid w:val="0076678D"/>
    <w:rsid w:val="00772489"/>
    <w:rsid w:val="00774EA2"/>
    <w:rsid w:val="00777E05"/>
    <w:rsid w:val="00783C53"/>
    <w:rsid w:val="00790C5F"/>
    <w:rsid w:val="007C5828"/>
    <w:rsid w:val="007F5F9F"/>
    <w:rsid w:val="00802337"/>
    <w:rsid w:val="00813430"/>
    <w:rsid w:val="0081543B"/>
    <w:rsid w:val="00820607"/>
    <w:rsid w:val="008231F3"/>
    <w:rsid w:val="00837FC8"/>
    <w:rsid w:val="00846B18"/>
    <w:rsid w:val="0085093E"/>
    <w:rsid w:val="00863CAA"/>
    <w:rsid w:val="00880441"/>
    <w:rsid w:val="00893DC9"/>
    <w:rsid w:val="008B5655"/>
    <w:rsid w:val="008D1399"/>
    <w:rsid w:val="008D54C3"/>
    <w:rsid w:val="009032C6"/>
    <w:rsid w:val="0090480F"/>
    <w:rsid w:val="009116BF"/>
    <w:rsid w:val="00935064"/>
    <w:rsid w:val="00940769"/>
    <w:rsid w:val="00946BB9"/>
    <w:rsid w:val="009603F3"/>
    <w:rsid w:val="009674AE"/>
    <w:rsid w:val="0097796A"/>
    <w:rsid w:val="009F3C6B"/>
    <w:rsid w:val="00A217D4"/>
    <w:rsid w:val="00A45636"/>
    <w:rsid w:val="00A529F5"/>
    <w:rsid w:val="00A534AC"/>
    <w:rsid w:val="00A83987"/>
    <w:rsid w:val="00A9413B"/>
    <w:rsid w:val="00AA64E9"/>
    <w:rsid w:val="00AA650E"/>
    <w:rsid w:val="00B042E0"/>
    <w:rsid w:val="00B22C67"/>
    <w:rsid w:val="00B362D1"/>
    <w:rsid w:val="00B577D6"/>
    <w:rsid w:val="00B6161D"/>
    <w:rsid w:val="00B62B78"/>
    <w:rsid w:val="00B7541C"/>
    <w:rsid w:val="00B75DAE"/>
    <w:rsid w:val="00B840F8"/>
    <w:rsid w:val="00B91F54"/>
    <w:rsid w:val="00B942A6"/>
    <w:rsid w:val="00BC69C2"/>
    <w:rsid w:val="00BD4EA2"/>
    <w:rsid w:val="00BE2B61"/>
    <w:rsid w:val="00BE7749"/>
    <w:rsid w:val="00BF0629"/>
    <w:rsid w:val="00C061E7"/>
    <w:rsid w:val="00C07208"/>
    <w:rsid w:val="00C225B7"/>
    <w:rsid w:val="00C2494F"/>
    <w:rsid w:val="00C31B29"/>
    <w:rsid w:val="00C5098E"/>
    <w:rsid w:val="00C52AC4"/>
    <w:rsid w:val="00C73587"/>
    <w:rsid w:val="00C73D69"/>
    <w:rsid w:val="00C8157D"/>
    <w:rsid w:val="00CA049B"/>
    <w:rsid w:val="00CA322E"/>
    <w:rsid w:val="00CA3AA1"/>
    <w:rsid w:val="00CC573D"/>
    <w:rsid w:val="00CC6E09"/>
    <w:rsid w:val="00CD64AB"/>
    <w:rsid w:val="00CE39A5"/>
    <w:rsid w:val="00CF6DC5"/>
    <w:rsid w:val="00CF6EDA"/>
    <w:rsid w:val="00D04225"/>
    <w:rsid w:val="00D0488A"/>
    <w:rsid w:val="00D06A97"/>
    <w:rsid w:val="00D10528"/>
    <w:rsid w:val="00D161D0"/>
    <w:rsid w:val="00D561C0"/>
    <w:rsid w:val="00D64A9F"/>
    <w:rsid w:val="00DB79B5"/>
    <w:rsid w:val="00DD6B65"/>
    <w:rsid w:val="00DE4E50"/>
    <w:rsid w:val="00E10F4A"/>
    <w:rsid w:val="00E50363"/>
    <w:rsid w:val="00E60CBF"/>
    <w:rsid w:val="00E644DD"/>
    <w:rsid w:val="00E720BA"/>
    <w:rsid w:val="00E937F3"/>
    <w:rsid w:val="00E93C0C"/>
    <w:rsid w:val="00EB6152"/>
    <w:rsid w:val="00EC1013"/>
    <w:rsid w:val="00EE0181"/>
    <w:rsid w:val="00EE69E7"/>
    <w:rsid w:val="00EF1ACC"/>
    <w:rsid w:val="00F12C61"/>
    <w:rsid w:val="00F17F2F"/>
    <w:rsid w:val="00F25F91"/>
    <w:rsid w:val="00F32B2F"/>
    <w:rsid w:val="00F40C60"/>
    <w:rsid w:val="00F47417"/>
    <w:rsid w:val="00F55814"/>
    <w:rsid w:val="00F76CB7"/>
    <w:rsid w:val="00FB15E0"/>
    <w:rsid w:val="00FB1BA8"/>
    <w:rsid w:val="00FE53C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6156D5E-53D7-4A03-AD9D-F2A9C5E4C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2</Words>
  <Characters>473</Characters>
  <Application>Microsoft Office Word</Application>
  <DocSecurity>0</DocSecurity>
  <Lines>3</Lines>
  <Paragraphs>1</Paragraphs>
  <ScaleCrop>false</ScaleCrop>
  <Company/>
  <LinksUpToDate>false</LinksUpToDate>
  <CharactersWithSpaces>5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Ezhumalai</dc:creator>
  <cp:keywords/>
  <dc:description/>
  <cp:lastModifiedBy>Ramya Ezhumalai</cp:lastModifiedBy>
  <cp:revision>1</cp:revision>
  <dcterms:created xsi:type="dcterms:W3CDTF">2025-06-27T04:40:00Z</dcterms:created>
  <dcterms:modified xsi:type="dcterms:W3CDTF">2025-06-27T04:42:00Z</dcterms:modified>
</cp:coreProperties>
</file>